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86080" w:rsidRPr="00D64B93" w:rsidRDefault="00486080" w:rsidP="00486080">
      <w:r w:rsidRPr="00D64B93">
        <w:t xml:space="preserve">Supplementary Table 1. Baseline information and laboratory data between metformin group and control group </w:t>
      </w:r>
      <w:r w:rsidRPr="00D64B93">
        <w:rPr>
          <w:rFonts w:cs="Times New Roman"/>
        </w:rPr>
        <w:t>for PCOS participants with HOMA-IR &lt; 2.7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2307"/>
        <w:gridCol w:w="2050"/>
        <w:gridCol w:w="803"/>
      </w:tblGrid>
      <w:tr w:rsidR="00706E61" w:rsidRPr="00D64B93" w:rsidTr="00141D44">
        <w:trPr>
          <w:trHeight w:val="277"/>
        </w:trPr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2C55E7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Metformin group (n=</w:t>
            </w:r>
            <w:r w:rsidR="00706E61" w:rsidRPr="00D64B93">
              <w:rPr>
                <w:rFonts w:eastAsia="宋体" w:cs="Times New Roman"/>
                <w:color w:val="000000"/>
                <w:sz w:val="22"/>
                <w:lang w:bidi="ar"/>
              </w:rPr>
              <w:t>171</w:t>
            </w: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2C55E7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Control group (n=</w:t>
            </w:r>
            <w:r w:rsidR="00706E61" w:rsidRPr="00D64B93">
              <w:rPr>
                <w:rFonts w:eastAsia="宋体" w:cs="Times New Roman"/>
                <w:color w:val="000000"/>
                <w:sz w:val="22"/>
                <w:lang w:bidi="ar"/>
              </w:rPr>
              <w:t>435</w:t>
            </w: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 value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Age (year)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0</w:t>
            </w:r>
            <w:r w:rsidR="00486080"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Pr="00D64B93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9</w:t>
            </w:r>
            <w:r w:rsidR="00486080"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Pr="00D64B93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MI (kg/m2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2.48±3.2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</w:t>
            </w:r>
            <w:r w:rsidR="00706E61" w:rsidRPr="00D64B93">
              <w:rPr>
                <w:rFonts w:eastAsia="宋体" w:cs="Times New Roman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.</w:t>
            </w:r>
            <w:r w:rsidR="00706E61" w:rsidRPr="00D64B93">
              <w:rPr>
                <w:rFonts w:eastAsia="宋体" w:cs="Times New Roman"/>
                <w:color w:val="000000"/>
                <w:sz w:val="22"/>
              </w:rPr>
              <w:t>73</w:t>
            </w:r>
            <w:r w:rsidRPr="00D64B93">
              <w:rPr>
                <w:rFonts w:eastAsia="宋体" w:cs="Times New Roman"/>
                <w:color w:val="000000"/>
                <w:sz w:val="22"/>
              </w:rPr>
              <w:t>±3.</w:t>
            </w:r>
            <w:r w:rsidR="00706E61" w:rsidRPr="00D64B93">
              <w:rPr>
                <w:rFonts w:eastAsia="宋体" w:cs="Times New Roman"/>
                <w:color w:val="000000"/>
                <w:sz w:val="22"/>
              </w:rPr>
              <w:t>2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10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Duration of infertility (year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</w:t>
            </w:r>
            <w:r w:rsidR="00486080"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Pr="00D64B93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</w:t>
            </w:r>
            <w:r w:rsidR="00486080"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Pr="00D64B93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355C46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5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Type of infertility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6A5DF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43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rimar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141D44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26 (73.7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141D44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94 (67.6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Secondar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141D44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4</w:t>
            </w:r>
            <w:r w:rsidRPr="00D64B93">
              <w:rPr>
                <w:rFonts w:eastAsia="宋体" w:cs="Times New Roman"/>
                <w:color w:val="000000"/>
                <w:sz w:val="22"/>
              </w:rPr>
              <w:t>5 (26.3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141D44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41 (32.4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COM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47 (86.0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3</w:t>
            </w:r>
            <w:r w:rsidRPr="00D64B93">
              <w:rPr>
                <w:rFonts w:eastAsia="宋体" w:cs="Times New Roman"/>
                <w:color w:val="000000"/>
                <w:sz w:val="22"/>
              </w:rPr>
              <w:t>63 (83.4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445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istory of OC treatment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26 (73.7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59 (36.6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AMH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.52±4.9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.98±5.08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317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E2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g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2.2±16.8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2.9±17.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642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P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48±0.19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52±0.2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57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 w:themeColor="text1"/>
                <w:sz w:val="22"/>
                <w:lang w:bidi="ar"/>
              </w:rPr>
              <w:t>Basal FS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6.1±2.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706E6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6.7±1.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L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F42FB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0±6.3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F42FB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3±6.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549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T (mg/d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50±0.18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47±0.7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607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DHEAS (ug/d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23.6±74.8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38.3±121.8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47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ASD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58±1.14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F36D31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74±1.4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300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SHBG (n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8.4±25.9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60.2±37.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247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FA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.7±3.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8±3.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CY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umol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73±2.63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08±2.5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6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DL-C (m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39±0.38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39±0.3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966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TG (m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.27±2.6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60±1.98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3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Typ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rFSH</w:t>
            </w:r>
            <w:proofErr w:type="spellEnd"/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7</w:t>
            </w:r>
            <w:r w:rsidRPr="00D64B93">
              <w:rPr>
                <w:rFonts w:eastAsia="宋体" w:cs="Times New Roman"/>
                <w:color w:val="000000"/>
                <w:sz w:val="22"/>
              </w:rPr>
              <w:t>2 (42.1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70 (62.1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MG</w:t>
            </w:r>
            <w:proofErr w:type="spellEnd"/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9</w:t>
            </w:r>
            <w:r w:rsidRPr="00D64B93">
              <w:rPr>
                <w:rFonts w:eastAsia="宋体" w:cs="Times New Roman"/>
                <w:color w:val="000000"/>
                <w:sz w:val="22"/>
              </w:rPr>
              <w:t>9 (57.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65 (37.9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Starting dosag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IU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69.1±46.6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70.8±54.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718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Total dosag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IU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871.6±864.2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690.9±650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14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Duration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day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2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</w:t>
            </w:r>
            <w:r w:rsidR="00537CCD" w:rsidRPr="00D64B93">
              <w:rPr>
                <w:rFonts w:eastAsia="宋体" w:cs="Times New Roman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±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On the trigger da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E2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g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975.1±3035.8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537CCD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357.2±3116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72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04</w:t>
            </w:r>
            <w:r w:rsidRPr="00D64B93">
              <w:rPr>
                <w:rFonts w:eastAsia="宋体" w:cs="Times New Roman"/>
                <w:color w:val="000000"/>
                <w:sz w:val="22"/>
              </w:rPr>
              <w:t>±0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5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</w:t>
            </w:r>
            <w:r w:rsidR="00537CCD" w:rsidRPr="00D64B93">
              <w:rPr>
                <w:rFonts w:eastAsia="宋体" w:cs="Times New Roman"/>
                <w:color w:val="000000"/>
                <w:sz w:val="22"/>
              </w:rPr>
              <w:t>15</w:t>
            </w:r>
            <w:r w:rsidRPr="00D64B93">
              <w:rPr>
                <w:rFonts w:eastAsia="宋体" w:cs="Times New Roman"/>
                <w:color w:val="000000"/>
                <w:sz w:val="22"/>
              </w:rPr>
              <w:t>±0.</w:t>
            </w:r>
            <w:r w:rsidR="00537CCD" w:rsidRPr="00D64B93">
              <w:rPr>
                <w:rFonts w:eastAsia="宋体" w:cs="Times New Roman"/>
                <w:color w:val="000000"/>
                <w:sz w:val="22"/>
              </w:rPr>
              <w:t>5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25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L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4</w:t>
            </w:r>
            <w:r w:rsidRPr="00D64B93">
              <w:rPr>
                <w:rFonts w:eastAsia="宋体" w:cs="Times New Roman"/>
                <w:color w:val="000000"/>
                <w:sz w:val="22"/>
              </w:rPr>
              <w:t>±2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4</w:t>
            </w:r>
            <w:r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8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886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Single endometrium thickness (mm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±1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971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o. of follicles ≥ 14 mm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</w:t>
            </w:r>
            <w:r w:rsidR="00DF7767" w:rsidRPr="00D64B93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355C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504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Fertility methods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8</w:t>
            </w: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IVF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53 (89.5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3</w:t>
            </w:r>
            <w:r w:rsidRPr="00D64B93">
              <w:rPr>
                <w:rFonts w:eastAsia="宋体" w:cs="Times New Roman"/>
                <w:color w:val="000000"/>
                <w:sz w:val="22"/>
              </w:rPr>
              <w:t>42 (78.6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lastRenderedPageBreak/>
              <w:t>ICS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6</w:t>
            </w:r>
            <w:r w:rsidRPr="00D64B93">
              <w:rPr>
                <w:rFonts w:eastAsia="宋体" w:cs="Times New Roman"/>
                <w:color w:val="000000"/>
                <w:sz w:val="22"/>
              </w:rPr>
              <w:t xml:space="preserve"> (3.5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3</w:t>
            </w:r>
            <w:r w:rsidRPr="00D64B93">
              <w:rPr>
                <w:rFonts w:eastAsia="宋体" w:cs="Times New Roman"/>
                <w:color w:val="000000"/>
                <w:sz w:val="22"/>
              </w:rPr>
              <w:t>0 (6.9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706E61" w:rsidRPr="00D64B93" w:rsidTr="00141D44">
        <w:trPr>
          <w:trHeight w:val="74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IVF+ICS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2 (7.0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37C7C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6</w:t>
            </w:r>
            <w:r w:rsidRPr="00D64B93">
              <w:rPr>
                <w:rFonts w:eastAsia="宋体" w:cs="Times New Roman"/>
                <w:color w:val="000000"/>
                <w:sz w:val="22"/>
              </w:rPr>
              <w:t>3 (14.5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</w:tbl>
    <w:p w:rsidR="001212CC" w:rsidRPr="00D64B93" w:rsidRDefault="00486080">
      <w:pPr>
        <w:rPr>
          <w:rFonts w:cs="Times New Roman"/>
        </w:rPr>
      </w:pPr>
      <w:r w:rsidRPr="00D64B93">
        <w:rPr>
          <w:rFonts w:cs="Times New Roman"/>
        </w:rPr>
        <w:t xml:space="preserve">BMI: body mass index; HOMA-IR: the homeostasis model assessment of insulin resistance; PCOM: polycystic ovarian morphology; OC: oral contraceptives; AMH: anti- -Mullerian hormone; E2: estradiol; P: progesterone; FSH: follicle-stimulating hormone; LH: luteinizing hormone; T: testosterone; DHEAS: </w:t>
      </w:r>
      <w:proofErr w:type="spellStart"/>
      <w:r w:rsidRPr="00D64B93">
        <w:rPr>
          <w:rFonts w:cs="Times New Roman"/>
        </w:rPr>
        <w:t>dhas</w:t>
      </w:r>
      <w:proofErr w:type="spellEnd"/>
      <w:r w:rsidRPr="00D64B93">
        <w:rPr>
          <w:rFonts w:cs="Times New Roman"/>
        </w:rPr>
        <w:t xml:space="preserve"> dehydroepiandrosterone sulfate; ASD: </w:t>
      </w:r>
      <w:r w:rsidRPr="00D64B93">
        <w:rPr>
          <w:rFonts w:eastAsia="宋体" w:cs="Times New Roman"/>
          <w:color w:val="000000"/>
          <w:sz w:val="22"/>
          <w:lang w:bidi="ar"/>
        </w:rPr>
        <w:t xml:space="preserve">androstenedione; SHBG: sex hormone binding globulin; FAI: free androgen index; HCY: homocysteine; HDL-C: </w:t>
      </w:r>
      <w:r w:rsidRPr="00D64B93">
        <w:rPr>
          <w:rFonts w:cs="Times New Roman"/>
        </w:rPr>
        <w:t xml:space="preserve">high-density lipoprotein cholesterol; TG: triglycerides; </w:t>
      </w:r>
      <w:proofErr w:type="spellStart"/>
      <w:r w:rsidRPr="00D64B93">
        <w:rPr>
          <w:rFonts w:cs="Times New Roman"/>
        </w:rPr>
        <w:t>Gn</w:t>
      </w:r>
      <w:proofErr w:type="spellEnd"/>
      <w:r w:rsidRPr="00D64B93">
        <w:rPr>
          <w:rFonts w:cs="Times New Roman"/>
        </w:rPr>
        <w:t xml:space="preserve">: gonadotropin; </w:t>
      </w:r>
      <w:proofErr w:type="spellStart"/>
      <w:r w:rsidRPr="00D64B93">
        <w:rPr>
          <w:rFonts w:cs="Times New Roman"/>
        </w:rPr>
        <w:t>rFSH</w:t>
      </w:r>
      <w:proofErr w:type="spellEnd"/>
      <w:r w:rsidRPr="00D64B93">
        <w:rPr>
          <w:rFonts w:cs="Times New Roman"/>
        </w:rPr>
        <w:t xml:space="preserve">: recombinant FSH; </w:t>
      </w:r>
      <w:proofErr w:type="spellStart"/>
      <w:r w:rsidRPr="00D64B93">
        <w:rPr>
          <w:rFonts w:cs="Times New Roman"/>
        </w:rPr>
        <w:t>hMG</w:t>
      </w:r>
      <w:proofErr w:type="spellEnd"/>
      <w:r w:rsidRPr="00D64B93">
        <w:rPr>
          <w:rFonts w:cs="Times New Roman"/>
        </w:rPr>
        <w:t>: human menopausal gonadotropin; IVF: in vitro fertilization; ICSI: intracellular sperm injection. P&lt;0.05 was regarded as statistical different.</w:t>
      </w:r>
    </w:p>
    <w:p w:rsidR="00486080" w:rsidRPr="00D64B93" w:rsidRDefault="00486080" w:rsidP="00486080">
      <w:r w:rsidRPr="00D64B93">
        <w:br w:type="page"/>
      </w:r>
    </w:p>
    <w:p w:rsidR="00486080" w:rsidRPr="00D64B93" w:rsidRDefault="00486080" w:rsidP="00486080">
      <w:r w:rsidRPr="00D64B93">
        <w:lastRenderedPageBreak/>
        <w:t>Supplementary Table 2. Baseline information and laboratory data between metformin group and control group</w:t>
      </w:r>
      <w:r w:rsidRPr="00D64B93">
        <w:rPr>
          <w:rFonts w:cs="Times New Roman"/>
        </w:rPr>
        <w:t xml:space="preserve"> for PCOS participants with HOMA-IR ≥ 2.7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6"/>
        <w:gridCol w:w="2307"/>
        <w:gridCol w:w="2050"/>
        <w:gridCol w:w="803"/>
      </w:tblGrid>
      <w:tr w:rsidR="00E03E46" w:rsidRPr="00D64B93" w:rsidTr="005E6B97">
        <w:trPr>
          <w:trHeight w:val="277"/>
        </w:trPr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5E6B97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Metformin group (n=1</w:t>
            </w:r>
            <w:r w:rsidR="00A823CF" w:rsidRPr="00D64B93">
              <w:rPr>
                <w:rFonts w:eastAsia="宋体" w:cs="Times New Roman"/>
                <w:color w:val="000000"/>
                <w:sz w:val="22"/>
                <w:lang w:bidi="ar"/>
              </w:rPr>
              <w:t>95</w:t>
            </w: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)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5E6B97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Control group (n=</w:t>
            </w:r>
            <w:r w:rsidR="00A823CF" w:rsidRPr="00D64B93">
              <w:rPr>
                <w:rFonts w:eastAsia="宋体" w:cs="Times New Roman"/>
                <w:color w:val="000000"/>
                <w:sz w:val="22"/>
                <w:lang w:bidi="ar"/>
              </w:rPr>
              <w:t>168</w:t>
            </w: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 value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Age (year)</w:t>
            </w:r>
          </w:p>
        </w:tc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9±4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0±4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6080" w:rsidRPr="00D64B93" w:rsidRDefault="0073326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72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MI (kg/m2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A823CF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4.57±3.1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</w:t>
            </w:r>
            <w:r w:rsidR="00A823CF" w:rsidRPr="00D64B93">
              <w:rPr>
                <w:rFonts w:eastAsia="宋体" w:cs="Times New Roman"/>
                <w:color w:val="000000"/>
                <w:sz w:val="22"/>
              </w:rPr>
              <w:t>5</w:t>
            </w:r>
            <w:r w:rsidRPr="00D64B93">
              <w:rPr>
                <w:rFonts w:eastAsia="宋体" w:cs="Times New Roman"/>
                <w:color w:val="000000"/>
                <w:sz w:val="22"/>
              </w:rPr>
              <w:t>.</w:t>
            </w:r>
            <w:r w:rsidR="00A823CF" w:rsidRPr="00D64B93">
              <w:rPr>
                <w:rFonts w:eastAsia="宋体" w:cs="Times New Roman"/>
                <w:color w:val="000000"/>
                <w:sz w:val="22"/>
              </w:rPr>
              <w:t>01</w:t>
            </w:r>
            <w:r w:rsidRPr="00D64B93">
              <w:rPr>
                <w:rFonts w:eastAsia="宋体" w:cs="Times New Roman"/>
                <w:color w:val="000000"/>
                <w:sz w:val="22"/>
              </w:rPr>
              <w:t>±</w:t>
            </w:r>
            <w:r w:rsidR="00A823CF" w:rsidRPr="00D64B93">
              <w:rPr>
                <w:rFonts w:eastAsia="宋体" w:cs="Times New Roman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.</w:t>
            </w:r>
            <w:r w:rsidR="00A823CF" w:rsidRPr="00D64B93">
              <w:rPr>
                <w:rFonts w:eastAsia="宋体" w:cs="Times New Roman"/>
                <w:color w:val="000000"/>
                <w:sz w:val="22"/>
              </w:rPr>
              <w:t>6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73326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58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Duration of infertility (year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</w:t>
            </w:r>
            <w:r w:rsidR="00486080" w:rsidRPr="00D64B93">
              <w:rPr>
                <w:rFonts w:eastAsia="宋体" w:cs="Times New Roman"/>
                <w:color w:val="000000"/>
                <w:sz w:val="22"/>
              </w:rPr>
              <w:t>±2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±</w:t>
            </w:r>
            <w:r w:rsidR="00B92E45" w:rsidRPr="00D64B93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73326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880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Type of infertility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249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rimar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23 (63.1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9</w:t>
            </w:r>
            <w:r w:rsidRPr="00D64B93">
              <w:rPr>
                <w:rFonts w:eastAsia="宋体" w:cs="Times New Roman"/>
                <w:color w:val="000000"/>
                <w:sz w:val="22"/>
              </w:rPr>
              <w:t>6 (57.1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Secondar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7</w:t>
            </w:r>
            <w:r w:rsidRPr="00D64B93">
              <w:rPr>
                <w:rFonts w:eastAsia="宋体" w:cs="Times New Roman"/>
                <w:color w:val="000000"/>
                <w:sz w:val="22"/>
              </w:rPr>
              <w:t>2 (36.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7</w:t>
            </w:r>
            <w:r w:rsidRPr="00D64B93">
              <w:rPr>
                <w:rFonts w:eastAsia="宋体" w:cs="Times New Roman"/>
                <w:color w:val="000000"/>
                <w:sz w:val="22"/>
              </w:rPr>
              <w:t>2 (42.9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COM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56 (92.9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56 (80.0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istory of OC treatment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AMH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18±4.53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10±4.7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879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E2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g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0.8±14.3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2.7±14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205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P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47±0.19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51±0.2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138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FS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6.2±1.6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7.0±1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L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8.2±5.2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8±5.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4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T (mg/d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55±0.3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43±0.2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DHEAS (ug/d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61.1±142.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32.3±105.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70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ASD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84±1.5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87±1.2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844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Basal SHBG (n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6.2±14.6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6.2±14.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290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FA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9±8.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7.1±4.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2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CY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umol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45±2.09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9.44±2.0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0.95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DL-C (m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29±0.3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13±0.2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&lt;</w:t>
            </w:r>
            <w:r w:rsidRPr="00D64B93">
              <w:rPr>
                <w:rFonts w:eastAsia="宋体" w:cs="Times New Roman"/>
                <w:color w:val="000000"/>
                <w:sz w:val="22"/>
              </w:rPr>
              <w:t>0.001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TG (mmol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90±1.1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84±1.1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659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Typ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28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rFSH</w:t>
            </w:r>
            <w:proofErr w:type="spellEnd"/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9</w:t>
            </w:r>
            <w:r w:rsidRPr="00D64B93">
              <w:rPr>
                <w:rFonts w:eastAsia="宋体" w:cs="Times New Roman"/>
                <w:color w:val="000000"/>
                <w:sz w:val="22"/>
              </w:rPr>
              <w:t>6 (49.2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02 (60.7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hMG</w:t>
            </w:r>
            <w:proofErr w:type="spellEnd"/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9</w:t>
            </w:r>
            <w:r w:rsidRPr="00D64B93">
              <w:rPr>
                <w:rFonts w:eastAsia="宋体" w:cs="Times New Roman"/>
                <w:color w:val="000000"/>
                <w:sz w:val="22"/>
              </w:rPr>
              <w:t>9 (50.8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6</w:t>
            </w:r>
            <w:r w:rsidRPr="00D64B93">
              <w:rPr>
                <w:rFonts w:eastAsia="宋体" w:cs="Times New Roman"/>
                <w:color w:val="000000"/>
                <w:sz w:val="22"/>
              </w:rPr>
              <w:t>6 (39.3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Starting dosag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IU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85.8±56.7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B92E45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99.1±54.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24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Total dosage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IU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987.3±745.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107.8±773.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32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Duration of 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Gn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 xml:space="preserve"> (day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2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±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432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On the trigger day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E2 (</w:t>
            </w:r>
            <w:proofErr w:type="spell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g</w:t>
            </w:r>
            <w:proofErr w:type="spell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024.7±2259.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4671.8±2523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EA25B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10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P (ng/m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11±1.15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.16±0.6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649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LH (IU/L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2.9±2.1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EA25BA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3.4±2.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56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Single endometrium thickness (mm)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.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±1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.0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5.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5</w:t>
            </w:r>
            <w:r w:rsidRPr="00D64B93">
              <w:rPr>
                <w:rFonts w:eastAsia="宋体" w:cs="Times New Roman"/>
                <w:color w:val="000000"/>
                <w:sz w:val="22"/>
              </w:rPr>
              <w:t>±1.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03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o. of follicles ≥ 14 mm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4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</w:rPr>
              <w:t>10±</w:t>
            </w:r>
            <w:r w:rsidR="00EA25BA" w:rsidRPr="00D64B93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E03E46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156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Fertility methods [</w:t>
            </w:r>
            <w:proofErr w:type="gramStart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n(</w:t>
            </w:r>
            <w:proofErr w:type="gramEnd"/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%)]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>.095</w:t>
            </w: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lastRenderedPageBreak/>
              <w:t>IVF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74 (89.2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44 (85.7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277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ICS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3</w:t>
            </w:r>
            <w:r w:rsidRPr="00D64B93">
              <w:rPr>
                <w:rFonts w:eastAsia="宋体" w:cs="Times New Roman"/>
                <w:color w:val="000000"/>
                <w:sz w:val="22"/>
              </w:rPr>
              <w:t xml:space="preserve"> (1.5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0</w:t>
            </w:r>
            <w:r w:rsidRPr="00D64B93">
              <w:rPr>
                <w:rFonts w:eastAsia="宋体" w:cs="Times New Roman"/>
                <w:color w:val="000000"/>
                <w:sz w:val="22"/>
              </w:rPr>
              <w:t xml:space="preserve"> (0.0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E03E46" w:rsidRPr="00D64B93" w:rsidTr="005E6B97">
        <w:trPr>
          <w:trHeight w:val="74"/>
        </w:trPr>
        <w:tc>
          <w:tcPr>
            <w:tcW w:w="1894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/>
                <w:color w:val="000000"/>
                <w:sz w:val="22"/>
                <w:lang w:bidi="ar"/>
              </w:rPr>
              <w:t>IVF+ICSI</w:t>
            </w:r>
          </w:p>
        </w:tc>
        <w:tc>
          <w:tcPr>
            <w:tcW w:w="1389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1</w:t>
            </w:r>
            <w:r w:rsidRPr="00D64B93">
              <w:rPr>
                <w:rFonts w:eastAsia="宋体" w:cs="Times New Roman"/>
                <w:color w:val="000000"/>
                <w:sz w:val="22"/>
              </w:rPr>
              <w:t>8 (9.2)</w:t>
            </w:r>
          </w:p>
        </w:tc>
        <w:tc>
          <w:tcPr>
            <w:tcW w:w="1234" w:type="pct"/>
            <w:shd w:val="clear" w:color="auto" w:fill="auto"/>
            <w:noWrap/>
            <w:vAlign w:val="center"/>
          </w:tcPr>
          <w:p w:rsidR="00486080" w:rsidRPr="00D64B93" w:rsidRDefault="00084557" w:rsidP="004218FA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D64B93">
              <w:rPr>
                <w:rFonts w:eastAsia="宋体" w:cs="Times New Roman" w:hint="eastAsia"/>
                <w:color w:val="000000"/>
                <w:sz w:val="22"/>
              </w:rPr>
              <w:t>2</w:t>
            </w:r>
            <w:r w:rsidRPr="00D64B93">
              <w:rPr>
                <w:rFonts w:eastAsia="宋体" w:cs="Times New Roman"/>
                <w:color w:val="000000"/>
                <w:sz w:val="22"/>
              </w:rPr>
              <w:t>4 (14.3)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486080" w:rsidRPr="00D64B93" w:rsidRDefault="00486080" w:rsidP="004218FA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</w:tbl>
    <w:p w:rsidR="001941BC" w:rsidRPr="00D64B93" w:rsidRDefault="00486080" w:rsidP="00486080">
      <w:pPr>
        <w:rPr>
          <w:rFonts w:cs="Times New Roman"/>
        </w:rPr>
      </w:pPr>
      <w:r w:rsidRPr="00D64B93">
        <w:rPr>
          <w:rFonts w:cs="Times New Roman"/>
        </w:rPr>
        <w:t xml:space="preserve">BMI: body mass index; HOMA-IR: the homeostasis model assessment of insulin resistance; PCOM: polycystic ovarian morphology; OC: oral contraceptives; AMH: anti- -Mullerian hormone; E2: estradiol; P: progesterone; FSH: follicle-stimulating hormone; LH: luteinizing hormone; T: testosterone; DHEAS: </w:t>
      </w:r>
      <w:proofErr w:type="spellStart"/>
      <w:r w:rsidRPr="00D64B93">
        <w:rPr>
          <w:rFonts w:cs="Times New Roman"/>
        </w:rPr>
        <w:t>dhas</w:t>
      </w:r>
      <w:proofErr w:type="spellEnd"/>
      <w:r w:rsidRPr="00D64B93">
        <w:rPr>
          <w:rFonts w:cs="Times New Roman"/>
        </w:rPr>
        <w:t xml:space="preserve"> dehydroepiandrosterone sulfate; ASD: </w:t>
      </w:r>
      <w:r w:rsidRPr="00D64B93">
        <w:rPr>
          <w:rFonts w:eastAsia="宋体" w:cs="Times New Roman"/>
          <w:color w:val="000000"/>
          <w:sz w:val="22"/>
          <w:lang w:bidi="ar"/>
        </w:rPr>
        <w:t xml:space="preserve">androstenedione; SHBG: sex hormone binding globulin; FAI: free androgen index; HCY: homocysteine; HDL-C: </w:t>
      </w:r>
      <w:r w:rsidRPr="00D64B93">
        <w:rPr>
          <w:rFonts w:cs="Times New Roman"/>
        </w:rPr>
        <w:t xml:space="preserve">high-density lipoprotein cholesterol; TG: triglycerides; </w:t>
      </w:r>
      <w:proofErr w:type="spellStart"/>
      <w:r w:rsidRPr="00D64B93">
        <w:rPr>
          <w:rFonts w:cs="Times New Roman"/>
        </w:rPr>
        <w:t>Gn</w:t>
      </w:r>
      <w:proofErr w:type="spellEnd"/>
      <w:r w:rsidRPr="00D64B93">
        <w:rPr>
          <w:rFonts w:cs="Times New Roman"/>
        </w:rPr>
        <w:t xml:space="preserve">: gonadotropin; </w:t>
      </w:r>
      <w:proofErr w:type="spellStart"/>
      <w:r w:rsidRPr="00D64B93">
        <w:rPr>
          <w:rFonts w:cs="Times New Roman"/>
        </w:rPr>
        <w:t>rFSH</w:t>
      </w:r>
      <w:proofErr w:type="spellEnd"/>
      <w:r w:rsidRPr="00D64B93">
        <w:rPr>
          <w:rFonts w:cs="Times New Roman"/>
        </w:rPr>
        <w:t xml:space="preserve">: recombinant FSH; </w:t>
      </w:r>
      <w:proofErr w:type="spellStart"/>
      <w:r w:rsidRPr="00D64B93">
        <w:rPr>
          <w:rFonts w:cs="Times New Roman"/>
        </w:rPr>
        <w:t>hMG</w:t>
      </w:r>
      <w:proofErr w:type="spellEnd"/>
      <w:r w:rsidRPr="00D64B93">
        <w:rPr>
          <w:rFonts w:cs="Times New Roman"/>
        </w:rPr>
        <w:t>: human menopausal gonadotropin; IVF: in vitro fertilization; ICSI: intracellular sperm injection. P&lt;0.05 was regarded as statistical different.</w:t>
      </w:r>
      <w:r w:rsidR="001941BC" w:rsidRPr="00D64B93">
        <w:rPr>
          <w:rFonts w:cs="Times New Roman"/>
        </w:rPr>
        <w:br w:type="page"/>
      </w:r>
    </w:p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lastRenderedPageBreak/>
        <w:t xml:space="preserve">Supplementary </w:t>
      </w:r>
      <w:r w:rsidRPr="00D64B93">
        <w:rPr>
          <w:rFonts w:cs="Times New Roman"/>
        </w:rPr>
        <w:t>Table 3. Adjusted clinical pregnancy rate for all PCOS participa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3352"/>
        <w:gridCol w:w="1974"/>
      </w:tblGrid>
      <w:tr w:rsidR="001941BC" w:rsidRPr="00D64B93" w:rsidTr="00111517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OR (95%CI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p value</w:t>
            </w:r>
          </w:p>
        </w:tc>
      </w:tr>
      <w:tr w:rsidR="001941BC" w:rsidRPr="00D64B93" w:rsidTr="00111517">
        <w:tc>
          <w:tcPr>
            <w:tcW w:w="3025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esh CP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873 (0.367-2.076)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759</w:t>
            </w:r>
          </w:p>
        </w:tc>
      </w:tr>
      <w:tr w:rsidR="001941BC" w:rsidRPr="00D64B93" w:rsidTr="00111517">
        <w:tc>
          <w:tcPr>
            <w:tcW w:w="3025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ozen CPR</w:t>
            </w:r>
          </w:p>
        </w:tc>
        <w:tc>
          <w:tcPr>
            <w:tcW w:w="3402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790 (0.409-1.528)</w:t>
            </w:r>
          </w:p>
        </w:tc>
        <w:tc>
          <w:tcPr>
            <w:tcW w:w="1994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484</w:t>
            </w:r>
          </w:p>
        </w:tc>
      </w:tr>
    </w:tbl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t xml:space="preserve">Adjusting for </w:t>
      </w:r>
      <w:bookmarkStart w:id="0" w:name="OLE_LINK14"/>
      <w:r w:rsidRPr="00D64B93">
        <w:rPr>
          <w:rFonts w:cs="Times New Roman"/>
        </w:rPr>
        <w:t xml:space="preserve">age, body mass index, duration of infertility, history of oral contraceptives treatment, </w:t>
      </w:r>
      <w:r w:rsidRPr="00D64B93">
        <w:rPr>
          <w:rFonts w:cs="Times New Roman" w:hint="eastAsia"/>
          <w:lang w:eastAsia="zh-CN"/>
        </w:rPr>
        <w:t>a</w:t>
      </w:r>
      <w:r w:rsidRPr="00D64B93">
        <w:rPr>
          <w:rFonts w:cs="Times New Roman"/>
        </w:rPr>
        <w:t xml:space="preserve">nti-Mullerian hormone, basal </w:t>
      </w:r>
      <w:r w:rsidRPr="00D64B93">
        <w:rPr>
          <w:rFonts w:cs="Times New Roman" w:hint="eastAsia"/>
          <w:lang w:eastAsia="zh-CN"/>
        </w:rPr>
        <w:t>f</w:t>
      </w:r>
      <w:r w:rsidRPr="00D64B93">
        <w:rPr>
          <w:rFonts w:cs="Times New Roman"/>
        </w:rPr>
        <w:t xml:space="preserve">ollicle-stimulating hormone, basal </w:t>
      </w:r>
      <w:r w:rsidRPr="00D64B93">
        <w:t>luteinizing hormone</w:t>
      </w:r>
      <w:r w:rsidRPr="00D64B93">
        <w:rPr>
          <w:rFonts w:cs="Times New Roman"/>
        </w:rPr>
        <w:t xml:space="preserve">, free </w:t>
      </w:r>
      <w:r w:rsidRPr="00D64B93">
        <w:rPr>
          <w:rFonts w:cs="Times New Roman"/>
          <w:lang w:eastAsia="zh-CN"/>
        </w:rPr>
        <w:t>androgen index</w:t>
      </w:r>
      <w:r w:rsidRPr="00D64B93">
        <w:rPr>
          <w:rFonts w:cs="Times New Roman"/>
        </w:rPr>
        <w:t xml:space="preserve">, homocysteine </w:t>
      </w:r>
      <w:r w:rsidRPr="00D64B93">
        <w:rPr>
          <w:rFonts w:cs="Times New Roman" w:hint="eastAsia"/>
          <w:lang w:eastAsia="zh-CN"/>
        </w:rPr>
        <w:t>and</w:t>
      </w:r>
      <w:r w:rsidRPr="00D64B93">
        <w:rPr>
          <w:rFonts w:cs="Times New Roman"/>
        </w:rPr>
        <w:t xml:space="preserve"> triglyceride</w:t>
      </w:r>
      <w:bookmarkEnd w:id="0"/>
      <w:r w:rsidRPr="00D64B93">
        <w:rPr>
          <w:rFonts w:cs="Times New Roman"/>
        </w:rPr>
        <w:t>. Control group= “0”, metformin group= “1”. P&lt;0.05 was regarded as statistical different.</w:t>
      </w:r>
    </w:p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br w:type="page"/>
      </w:r>
    </w:p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lastRenderedPageBreak/>
        <w:t xml:space="preserve">Supplementary </w:t>
      </w:r>
      <w:r w:rsidRPr="00D64B93">
        <w:rPr>
          <w:rFonts w:cs="Times New Roman"/>
        </w:rPr>
        <w:t xml:space="preserve">Table </w:t>
      </w:r>
      <w:r w:rsidRPr="00D64B93">
        <w:rPr>
          <w:rFonts w:cs="Times New Roman"/>
        </w:rPr>
        <w:t>4</w:t>
      </w:r>
      <w:r w:rsidRPr="00D64B93">
        <w:rPr>
          <w:rFonts w:cs="Times New Roman"/>
        </w:rPr>
        <w:t>. Adjusted clinical pregnancy rate for PCOS participants with HOMA-IR &lt; 2.7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2205"/>
      </w:tblGrid>
      <w:tr w:rsidR="001941BC" w:rsidRPr="00D64B93" w:rsidTr="0011151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OR (95%CI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p value</w:t>
            </w:r>
          </w:p>
        </w:tc>
      </w:tr>
      <w:tr w:rsidR="001941BC" w:rsidRPr="00D64B93" w:rsidTr="00111517">
        <w:tc>
          <w:tcPr>
            <w:tcW w:w="2547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esh CP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1.499 (0.250-8.875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658</w:t>
            </w:r>
          </w:p>
        </w:tc>
      </w:tr>
      <w:tr w:rsidR="001941BC" w:rsidRPr="00D64B93" w:rsidTr="00111517">
        <w:tc>
          <w:tcPr>
            <w:tcW w:w="2547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ozen CPR</w:t>
            </w:r>
          </w:p>
        </w:tc>
        <w:tc>
          <w:tcPr>
            <w:tcW w:w="3544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703 (0.327-1.510)</w:t>
            </w:r>
          </w:p>
        </w:tc>
        <w:tc>
          <w:tcPr>
            <w:tcW w:w="2205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366</w:t>
            </w:r>
          </w:p>
        </w:tc>
      </w:tr>
    </w:tbl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t xml:space="preserve">Adjusting for age, body mass index, duration of infertility, history of </w:t>
      </w:r>
      <w:bookmarkStart w:id="1" w:name="OLE_LINK7"/>
      <w:r w:rsidRPr="00D64B93">
        <w:rPr>
          <w:rFonts w:cs="Times New Roman"/>
        </w:rPr>
        <w:t>oral contraceptives</w:t>
      </w:r>
      <w:bookmarkEnd w:id="1"/>
      <w:r w:rsidRPr="00D64B93">
        <w:rPr>
          <w:rFonts w:cs="Times New Roman"/>
        </w:rPr>
        <w:t xml:space="preserve"> treatment, basal </w:t>
      </w:r>
      <w:r w:rsidRPr="00D64B93">
        <w:rPr>
          <w:rFonts w:cs="Times New Roman" w:hint="eastAsia"/>
          <w:lang w:eastAsia="zh-CN"/>
        </w:rPr>
        <w:t>f</w:t>
      </w:r>
      <w:r w:rsidRPr="00D64B93">
        <w:rPr>
          <w:rFonts w:cs="Times New Roman"/>
        </w:rPr>
        <w:t xml:space="preserve">ollicle-stimulating hormone, free </w:t>
      </w:r>
      <w:r w:rsidRPr="00D64B93">
        <w:rPr>
          <w:rFonts w:cs="Times New Roman"/>
          <w:lang w:eastAsia="zh-CN"/>
        </w:rPr>
        <w:t>androgen index</w:t>
      </w:r>
      <w:r w:rsidRPr="00D64B93">
        <w:rPr>
          <w:rFonts w:cs="Times New Roman"/>
        </w:rPr>
        <w:t xml:space="preserve">, homocysteine </w:t>
      </w:r>
      <w:r w:rsidRPr="00D64B93">
        <w:rPr>
          <w:rFonts w:cs="Times New Roman" w:hint="eastAsia"/>
          <w:lang w:eastAsia="zh-CN"/>
        </w:rPr>
        <w:t>and</w:t>
      </w:r>
      <w:r w:rsidRPr="00D64B93">
        <w:rPr>
          <w:rFonts w:cs="Times New Roman"/>
        </w:rPr>
        <w:t xml:space="preserve"> triglyceride. Control group= “0”, metformin group= “1”. P&lt;0.05 was regarded as statistical different.</w:t>
      </w:r>
    </w:p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br w:type="page"/>
      </w:r>
    </w:p>
    <w:p w:rsidR="001941BC" w:rsidRPr="00D64B93" w:rsidRDefault="001941BC" w:rsidP="001941BC">
      <w:pPr>
        <w:rPr>
          <w:rFonts w:cs="Times New Roman"/>
        </w:rPr>
      </w:pPr>
      <w:r w:rsidRPr="00D64B93">
        <w:rPr>
          <w:rFonts w:cs="Times New Roman"/>
        </w:rPr>
        <w:lastRenderedPageBreak/>
        <w:t xml:space="preserve">Supplementary </w:t>
      </w:r>
      <w:r w:rsidRPr="00D64B93">
        <w:rPr>
          <w:rFonts w:cs="Times New Roman"/>
        </w:rPr>
        <w:t xml:space="preserve">Table </w:t>
      </w:r>
      <w:r w:rsidRPr="00D64B93">
        <w:rPr>
          <w:rFonts w:cs="Times New Roman"/>
        </w:rPr>
        <w:t>5</w:t>
      </w:r>
      <w:r w:rsidRPr="00D64B93">
        <w:rPr>
          <w:rFonts w:cs="Times New Roman"/>
        </w:rPr>
        <w:t xml:space="preserve">. Adjusted clinical pregnancy rate </w:t>
      </w:r>
      <w:bookmarkStart w:id="2" w:name="OLE_LINK11"/>
      <w:r w:rsidRPr="00D64B93">
        <w:rPr>
          <w:rFonts w:cs="Times New Roman"/>
        </w:rPr>
        <w:t>for PCOS participants with HOMA-IR ≥ 2.71</w:t>
      </w:r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544"/>
        <w:gridCol w:w="2205"/>
      </w:tblGrid>
      <w:tr w:rsidR="001941BC" w:rsidRPr="00D64B93" w:rsidTr="00111517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OR (95%CI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Adjusted p value</w:t>
            </w:r>
          </w:p>
        </w:tc>
      </w:tr>
      <w:tr w:rsidR="001941BC" w:rsidRPr="00D64B93" w:rsidTr="00111517">
        <w:tc>
          <w:tcPr>
            <w:tcW w:w="2547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esh CPR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1.170 (0.418-3.273)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765</w:t>
            </w:r>
          </w:p>
        </w:tc>
      </w:tr>
      <w:tr w:rsidR="001941BC" w:rsidRPr="00D64B93" w:rsidTr="00111517">
        <w:tc>
          <w:tcPr>
            <w:tcW w:w="2547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Frozen CPR</w:t>
            </w:r>
          </w:p>
        </w:tc>
        <w:tc>
          <w:tcPr>
            <w:tcW w:w="3544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4.932 (1.271-19.140)</w:t>
            </w:r>
          </w:p>
        </w:tc>
        <w:tc>
          <w:tcPr>
            <w:tcW w:w="2205" w:type="dxa"/>
          </w:tcPr>
          <w:p w:rsidR="001941BC" w:rsidRPr="00D64B93" w:rsidRDefault="001941BC" w:rsidP="00111517">
            <w:pPr>
              <w:spacing w:before="0" w:after="0"/>
              <w:rPr>
                <w:rFonts w:cs="Times New Roman"/>
              </w:rPr>
            </w:pPr>
            <w:r w:rsidRPr="00D64B93">
              <w:rPr>
                <w:rFonts w:cs="Times New Roman"/>
              </w:rPr>
              <w:t>0.021</w:t>
            </w:r>
          </w:p>
        </w:tc>
      </w:tr>
    </w:tbl>
    <w:p w:rsidR="001941BC" w:rsidRPr="006B058E" w:rsidRDefault="001941BC" w:rsidP="001941BC">
      <w:pPr>
        <w:rPr>
          <w:rFonts w:cs="Times New Roman"/>
          <w:lang w:eastAsia="zh-CN"/>
        </w:rPr>
      </w:pPr>
      <w:r w:rsidRPr="00D64B93">
        <w:rPr>
          <w:rFonts w:cs="Times New Roman"/>
        </w:rPr>
        <w:t xml:space="preserve">Adjusting for polycystic ovarian morphology, </w:t>
      </w:r>
      <w:r w:rsidRPr="00D64B93">
        <w:t>testosterone</w:t>
      </w:r>
      <w:r w:rsidRPr="00D64B93">
        <w:rPr>
          <w:lang w:eastAsia="zh-CN"/>
        </w:rPr>
        <w:t xml:space="preserve">, </w:t>
      </w:r>
      <w:r w:rsidRPr="00D64B93">
        <w:rPr>
          <w:rFonts w:cs="Times New Roman"/>
        </w:rPr>
        <w:t xml:space="preserve">basal </w:t>
      </w:r>
      <w:r w:rsidRPr="00D64B93">
        <w:rPr>
          <w:rFonts w:cs="Times New Roman" w:hint="eastAsia"/>
          <w:lang w:eastAsia="zh-CN"/>
        </w:rPr>
        <w:t>f</w:t>
      </w:r>
      <w:r w:rsidRPr="00D64B93">
        <w:rPr>
          <w:rFonts w:cs="Times New Roman"/>
        </w:rPr>
        <w:t xml:space="preserve">ollicle-stimulating hormone, basal </w:t>
      </w:r>
      <w:r w:rsidRPr="00D64B93">
        <w:t>luteinizing hormone</w:t>
      </w:r>
      <w:r w:rsidRPr="00D64B93">
        <w:rPr>
          <w:rFonts w:cs="Times New Roman"/>
        </w:rPr>
        <w:t xml:space="preserve">, free </w:t>
      </w:r>
      <w:r w:rsidRPr="00D64B93">
        <w:rPr>
          <w:rFonts w:cs="Times New Roman"/>
          <w:lang w:eastAsia="zh-CN"/>
        </w:rPr>
        <w:t>androgen index</w:t>
      </w:r>
      <w:r w:rsidRPr="00D64B93">
        <w:rPr>
          <w:rFonts w:cs="Times New Roman"/>
        </w:rPr>
        <w:t>. Control group= “0”, metformin group= “1”. P&lt;0.05 was regarded as statistical different.</w:t>
      </w:r>
    </w:p>
    <w:p w:rsidR="00486080" w:rsidRPr="006B058E" w:rsidRDefault="00486080" w:rsidP="00486080">
      <w:pPr>
        <w:rPr>
          <w:rFonts w:cs="Times New Roman"/>
        </w:rPr>
      </w:pPr>
    </w:p>
    <w:p w:rsidR="00486080" w:rsidRDefault="00486080"/>
    <w:sectPr w:rsidR="00486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3F"/>
    <w:rsid w:val="00007862"/>
    <w:rsid w:val="000112CD"/>
    <w:rsid w:val="000113D0"/>
    <w:rsid w:val="00012D9B"/>
    <w:rsid w:val="00020EB0"/>
    <w:rsid w:val="0002177D"/>
    <w:rsid w:val="00022AC0"/>
    <w:rsid w:val="000237BA"/>
    <w:rsid w:val="00023F64"/>
    <w:rsid w:val="00031688"/>
    <w:rsid w:val="000331BC"/>
    <w:rsid w:val="00041F2E"/>
    <w:rsid w:val="00051875"/>
    <w:rsid w:val="00055E2A"/>
    <w:rsid w:val="00074549"/>
    <w:rsid w:val="00084144"/>
    <w:rsid w:val="00084557"/>
    <w:rsid w:val="000A372A"/>
    <w:rsid w:val="000A7161"/>
    <w:rsid w:val="000B67F2"/>
    <w:rsid w:val="000B6C52"/>
    <w:rsid w:val="000C6332"/>
    <w:rsid w:val="000D2A7A"/>
    <w:rsid w:val="000D2AD5"/>
    <w:rsid w:val="000E53B2"/>
    <w:rsid w:val="000F3BC2"/>
    <w:rsid w:val="001000F4"/>
    <w:rsid w:val="00106A86"/>
    <w:rsid w:val="00110258"/>
    <w:rsid w:val="00113D14"/>
    <w:rsid w:val="001212CC"/>
    <w:rsid w:val="00126338"/>
    <w:rsid w:val="0013315E"/>
    <w:rsid w:val="00136D2C"/>
    <w:rsid w:val="00136E7D"/>
    <w:rsid w:val="00141D44"/>
    <w:rsid w:val="001424AF"/>
    <w:rsid w:val="001442C6"/>
    <w:rsid w:val="001479AC"/>
    <w:rsid w:val="001609DE"/>
    <w:rsid w:val="0016179A"/>
    <w:rsid w:val="00162E61"/>
    <w:rsid w:val="00164F7D"/>
    <w:rsid w:val="00165281"/>
    <w:rsid w:val="00175733"/>
    <w:rsid w:val="001779F2"/>
    <w:rsid w:val="00185825"/>
    <w:rsid w:val="00187ED8"/>
    <w:rsid w:val="001905B0"/>
    <w:rsid w:val="001941BC"/>
    <w:rsid w:val="001A2E7D"/>
    <w:rsid w:val="001B284A"/>
    <w:rsid w:val="001B2FA2"/>
    <w:rsid w:val="001B76C8"/>
    <w:rsid w:val="001B7E41"/>
    <w:rsid w:val="001C7167"/>
    <w:rsid w:val="001D1956"/>
    <w:rsid w:val="001E4E87"/>
    <w:rsid w:val="001F32E9"/>
    <w:rsid w:val="00203CA9"/>
    <w:rsid w:val="00206558"/>
    <w:rsid w:val="00206FCB"/>
    <w:rsid w:val="00223B6D"/>
    <w:rsid w:val="00236A6C"/>
    <w:rsid w:val="00244EE1"/>
    <w:rsid w:val="00263637"/>
    <w:rsid w:val="00280A3B"/>
    <w:rsid w:val="0029388D"/>
    <w:rsid w:val="00296D43"/>
    <w:rsid w:val="002A0493"/>
    <w:rsid w:val="002B6780"/>
    <w:rsid w:val="002C2E00"/>
    <w:rsid w:val="002C55E7"/>
    <w:rsid w:val="002D057B"/>
    <w:rsid w:val="002F1B9F"/>
    <w:rsid w:val="002F1C88"/>
    <w:rsid w:val="003007C7"/>
    <w:rsid w:val="00300B4A"/>
    <w:rsid w:val="003054BB"/>
    <w:rsid w:val="00306C30"/>
    <w:rsid w:val="00314438"/>
    <w:rsid w:val="00315C54"/>
    <w:rsid w:val="0031678A"/>
    <w:rsid w:val="00322973"/>
    <w:rsid w:val="003251F0"/>
    <w:rsid w:val="00326F7A"/>
    <w:rsid w:val="00346C50"/>
    <w:rsid w:val="00347B5C"/>
    <w:rsid w:val="00355C46"/>
    <w:rsid w:val="00376FDB"/>
    <w:rsid w:val="00394164"/>
    <w:rsid w:val="003A2C4E"/>
    <w:rsid w:val="003B37E3"/>
    <w:rsid w:val="003B6B24"/>
    <w:rsid w:val="003B710B"/>
    <w:rsid w:val="003C62B9"/>
    <w:rsid w:val="003C63F2"/>
    <w:rsid w:val="003D3B7A"/>
    <w:rsid w:val="003D402B"/>
    <w:rsid w:val="003D77AD"/>
    <w:rsid w:val="003F7024"/>
    <w:rsid w:val="00411FE5"/>
    <w:rsid w:val="00415146"/>
    <w:rsid w:val="004218FA"/>
    <w:rsid w:val="00422878"/>
    <w:rsid w:val="004237E4"/>
    <w:rsid w:val="004268BD"/>
    <w:rsid w:val="004353EA"/>
    <w:rsid w:val="00437C7C"/>
    <w:rsid w:val="00451A32"/>
    <w:rsid w:val="0046023F"/>
    <w:rsid w:val="00467B14"/>
    <w:rsid w:val="00473C50"/>
    <w:rsid w:val="00473C65"/>
    <w:rsid w:val="00473D58"/>
    <w:rsid w:val="004823BE"/>
    <w:rsid w:val="0048252E"/>
    <w:rsid w:val="00486080"/>
    <w:rsid w:val="00497859"/>
    <w:rsid w:val="004A248E"/>
    <w:rsid w:val="004A4275"/>
    <w:rsid w:val="004B10A9"/>
    <w:rsid w:val="004C0DA3"/>
    <w:rsid w:val="004D3909"/>
    <w:rsid w:val="004D44CB"/>
    <w:rsid w:val="004E1D70"/>
    <w:rsid w:val="004E3282"/>
    <w:rsid w:val="004E67E0"/>
    <w:rsid w:val="004F1E02"/>
    <w:rsid w:val="00504FD0"/>
    <w:rsid w:val="00514985"/>
    <w:rsid w:val="005243A6"/>
    <w:rsid w:val="005335D6"/>
    <w:rsid w:val="00537CCD"/>
    <w:rsid w:val="005428E4"/>
    <w:rsid w:val="005502AD"/>
    <w:rsid w:val="00552A0E"/>
    <w:rsid w:val="00560423"/>
    <w:rsid w:val="00566B4D"/>
    <w:rsid w:val="005753E5"/>
    <w:rsid w:val="00583989"/>
    <w:rsid w:val="0058550B"/>
    <w:rsid w:val="0058562F"/>
    <w:rsid w:val="0059365C"/>
    <w:rsid w:val="005941F9"/>
    <w:rsid w:val="005A20AA"/>
    <w:rsid w:val="005A3535"/>
    <w:rsid w:val="005B7680"/>
    <w:rsid w:val="005C4F77"/>
    <w:rsid w:val="005C6BA7"/>
    <w:rsid w:val="005D269D"/>
    <w:rsid w:val="005D42C2"/>
    <w:rsid w:val="005E41C5"/>
    <w:rsid w:val="005E5C02"/>
    <w:rsid w:val="005E6B97"/>
    <w:rsid w:val="005E6D7E"/>
    <w:rsid w:val="005F0D55"/>
    <w:rsid w:val="005F25F1"/>
    <w:rsid w:val="005F457B"/>
    <w:rsid w:val="006107D8"/>
    <w:rsid w:val="00612D12"/>
    <w:rsid w:val="00631985"/>
    <w:rsid w:val="00632980"/>
    <w:rsid w:val="00635268"/>
    <w:rsid w:val="00637638"/>
    <w:rsid w:val="00643C0C"/>
    <w:rsid w:val="0064403D"/>
    <w:rsid w:val="00644D91"/>
    <w:rsid w:val="006566DB"/>
    <w:rsid w:val="00656B8F"/>
    <w:rsid w:val="006736FF"/>
    <w:rsid w:val="00680519"/>
    <w:rsid w:val="0069465D"/>
    <w:rsid w:val="006A5DF6"/>
    <w:rsid w:val="006C2AB1"/>
    <w:rsid w:val="006D09C9"/>
    <w:rsid w:val="006D2D57"/>
    <w:rsid w:val="006D64DB"/>
    <w:rsid w:val="006E0E22"/>
    <w:rsid w:val="00706E61"/>
    <w:rsid w:val="00716755"/>
    <w:rsid w:val="00722BC7"/>
    <w:rsid w:val="0073051E"/>
    <w:rsid w:val="00733266"/>
    <w:rsid w:val="007357C5"/>
    <w:rsid w:val="00735ED1"/>
    <w:rsid w:val="007412CA"/>
    <w:rsid w:val="00745661"/>
    <w:rsid w:val="007517DD"/>
    <w:rsid w:val="00767539"/>
    <w:rsid w:val="0078750B"/>
    <w:rsid w:val="007969D8"/>
    <w:rsid w:val="007A2F64"/>
    <w:rsid w:val="007A50CA"/>
    <w:rsid w:val="007B399C"/>
    <w:rsid w:val="007C4A60"/>
    <w:rsid w:val="007C527D"/>
    <w:rsid w:val="007C6095"/>
    <w:rsid w:val="007D5062"/>
    <w:rsid w:val="007D7612"/>
    <w:rsid w:val="007E3C20"/>
    <w:rsid w:val="007F3ED5"/>
    <w:rsid w:val="007F548F"/>
    <w:rsid w:val="00824190"/>
    <w:rsid w:val="008320D2"/>
    <w:rsid w:val="008337F9"/>
    <w:rsid w:val="00835D17"/>
    <w:rsid w:val="008426AC"/>
    <w:rsid w:val="0084433B"/>
    <w:rsid w:val="008500D3"/>
    <w:rsid w:val="008509C2"/>
    <w:rsid w:val="00855B9A"/>
    <w:rsid w:val="008610FF"/>
    <w:rsid w:val="008611C0"/>
    <w:rsid w:val="00870AC5"/>
    <w:rsid w:val="00871936"/>
    <w:rsid w:val="00872D38"/>
    <w:rsid w:val="00881A88"/>
    <w:rsid w:val="00882759"/>
    <w:rsid w:val="0088516A"/>
    <w:rsid w:val="00891F30"/>
    <w:rsid w:val="00896165"/>
    <w:rsid w:val="008B4D82"/>
    <w:rsid w:val="008C019F"/>
    <w:rsid w:val="008F2821"/>
    <w:rsid w:val="008F2D8B"/>
    <w:rsid w:val="008F382E"/>
    <w:rsid w:val="008F38A7"/>
    <w:rsid w:val="00906B2F"/>
    <w:rsid w:val="009169D7"/>
    <w:rsid w:val="00916ABC"/>
    <w:rsid w:val="009238AC"/>
    <w:rsid w:val="009335BA"/>
    <w:rsid w:val="00947E19"/>
    <w:rsid w:val="009510EA"/>
    <w:rsid w:val="0095250A"/>
    <w:rsid w:val="009612B1"/>
    <w:rsid w:val="00964512"/>
    <w:rsid w:val="00965B53"/>
    <w:rsid w:val="00970F0C"/>
    <w:rsid w:val="00987355"/>
    <w:rsid w:val="009A1DA1"/>
    <w:rsid w:val="009A21A2"/>
    <w:rsid w:val="009B4628"/>
    <w:rsid w:val="009C1B17"/>
    <w:rsid w:val="009C603F"/>
    <w:rsid w:val="009C7424"/>
    <w:rsid w:val="009D09E8"/>
    <w:rsid w:val="009D28B7"/>
    <w:rsid w:val="009E6001"/>
    <w:rsid w:val="009F2BF2"/>
    <w:rsid w:val="009F4B34"/>
    <w:rsid w:val="00A03AF0"/>
    <w:rsid w:val="00A0647F"/>
    <w:rsid w:val="00A0797A"/>
    <w:rsid w:val="00A1001F"/>
    <w:rsid w:val="00A1264F"/>
    <w:rsid w:val="00A22A7E"/>
    <w:rsid w:val="00A24D06"/>
    <w:rsid w:val="00A2700C"/>
    <w:rsid w:val="00A30189"/>
    <w:rsid w:val="00A31F90"/>
    <w:rsid w:val="00A3735D"/>
    <w:rsid w:val="00A4151A"/>
    <w:rsid w:val="00A42F60"/>
    <w:rsid w:val="00A50E82"/>
    <w:rsid w:val="00A523C4"/>
    <w:rsid w:val="00A60DB5"/>
    <w:rsid w:val="00A60F12"/>
    <w:rsid w:val="00A66379"/>
    <w:rsid w:val="00A74475"/>
    <w:rsid w:val="00A823CF"/>
    <w:rsid w:val="00A91E32"/>
    <w:rsid w:val="00AA1578"/>
    <w:rsid w:val="00AA44EE"/>
    <w:rsid w:val="00AA72E1"/>
    <w:rsid w:val="00AC5180"/>
    <w:rsid w:val="00AE2A9D"/>
    <w:rsid w:val="00AE6449"/>
    <w:rsid w:val="00AF2AE0"/>
    <w:rsid w:val="00AF7FC0"/>
    <w:rsid w:val="00B00F08"/>
    <w:rsid w:val="00B025DD"/>
    <w:rsid w:val="00B04B32"/>
    <w:rsid w:val="00B12193"/>
    <w:rsid w:val="00B12B23"/>
    <w:rsid w:val="00B2219C"/>
    <w:rsid w:val="00B2489D"/>
    <w:rsid w:val="00B2610A"/>
    <w:rsid w:val="00B27224"/>
    <w:rsid w:val="00B3139B"/>
    <w:rsid w:val="00B32EBB"/>
    <w:rsid w:val="00B40A50"/>
    <w:rsid w:val="00B4420F"/>
    <w:rsid w:val="00B4592D"/>
    <w:rsid w:val="00B46EED"/>
    <w:rsid w:val="00B8126C"/>
    <w:rsid w:val="00B92E45"/>
    <w:rsid w:val="00BA1C05"/>
    <w:rsid w:val="00BA43A8"/>
    <w:rsid w:val="00BA47D2"/>
    <w:rsid w:val="00BA5A7A"/>
    <w:rsid w:val="00BC0C46"/>
    <w:rsid w:val="00BD0B6E"/>
    <w:rsid w:val="00BD0CF3"/>
    <w:rsid w:val="00BD107F"/>
    <w:rsid w:val="00BE3F47"/>
    <w:rsid w:val="00BF1EDD"/>
    <w:rsid w:val="00BF42FB"/>
    <w:rsid w:val="00BF43BC"/>
    <w:rsid w:val="00C01D30"/>
    <w:rsid w:val="00C14939"/>
    <w:rsid w:val="00C17A43"/>
    <w:rsid w:val="00C27638"/>
    <w:rsid w:val="00C334A6"/>
    <w:rsid w:val="00C52390"/>
    <w:rsid w:val="00C53924"/>
    <w:rsid w:val="00C56B1B"/>
    <w:rsid w:val="00C61C52"/>
    <w:rsid w:val="00C70CC7"/>
    <w:rsid w:val="00C72B33"/>
    <w:rsid w:val="00C85C57"/>
    <w:rsid w:val="00C913F3"/>
    <w:rsid w:val="00CA069E"/>
    <w:rsid w:val="00CA2E3E"/>
    <w:rsid w:val="00CD224A"/>
    <w:rsid w:val="00CF5B88"/>
    <w:rsid w:val="00D05C12"/>
    <w:rsid w:val="00D07AB4"/>
    <w:rsid w:val="00D16954"/>
    <w:rsid w:val="00D16ABF"/>
    <w:rsid w:val="00D1781A"/>
    <w:rsid w:val="00D22B37"/>
    <w:rsid w:val="00D255B7"/>
    <w:rsid w:val="00D40C3F"/>
    <w:rsid w:val="00D43DD1"/>
    <w:rsid w:val="00D52283"/>
    <w:rsid w:val="00D52A84"/>
    <w:rsid w:val="00D64B93"/>
    <w:rsid w:val="00D7280F"/>
    <w:rsid w:val="00D73DC2"/>
    <w:rsid w:val="00D7560A"/>
    <w:rsid w:val="00D830A9"/>
    <w:rsid w:val="00D834DE"/>
    <w:rsid w:val="00D84AD9"/>
    <w:rsid w:val="00DA4C30"/>
    <w:rsid w:val="00DA556D"/>
    <w:rsid w:val="00DB26B5"/>
    <w:rsid w:val="00DD1CF1"/>
    <w:rsid w:val="00DE479F"/>
    <w:rsid w:val="00DE6E06"/>
    <w:rsid w:val="00DF7767"/>
    <w:rsid w:val="00E03E46"/>
    <w:rsid w:val="00E1292C"/>
    <w:rsid w:val="00E1478F"/>
    <w:rsid w:val="00E20771"/>
    <w:rsid w:val="00E333AC"/>
    <w:rsid w:val="00E34E16"/>
    <w:rsid w:val="00E41B1D"/>
    <w:rsid w:val="00E462AB"/>
    <w:rsid w:val="00E52C59"/>
    <w:rsid w:val="00E54706"/>
    <w:rsid w:val="00E6229B"/>
    <w:rsid w:val="00E67859"/>
    <w:rsid w:val="00E6792A"/>
    <w:rsid w:val="00E70631"/>
    <w:rsid w:val="00E75484"/>
    <w:rsid w:val="00E866E4"/>
    <w:rsid w:val="00E93E3B"/>
    <w:rsid w:val="00EA18B1"/>
    <w:rsid w:val="00EA25BA"/>
    <w:rsid w:val="00EB529A"/>
    <w:rsid w:val="00EB5AA6"/>
    <w:rsid w:val="00EC2612"/>
    <w:rsid w:val="00ED22BF"/>
    <w:rsid w:val="00EE06B7"/>
    <w:rsid w:val="00EE45F3"/>
    <w:rsid w:val="00EF4949"/>
    <w:rsid w:val="00EF5BBB"/>
    <w:rsid w:val="00EF5F0E"/>
    <w:rsid w:val="00F03360"/>
    <w:rsid w:val="00F0506A"/>
    <w:rsid w:val="00F06BE2"/>
    <w:rsid w:val="00F10DF8"/>
    <w:rsid w:val="00F34EFE"/>
    <w:rsid w:val="00F3566F"/>
    <w:rsid w:val="00F36179"/>
    <w:rsid w:val="00F36D31"/>
    <w:rsid w:val="00F37475"/>
    <w:rsid w:val="00F42E0A"/>
    <w:rsid w:val="00F44B15"/>
    <w:rsid w:val="00F53A3B"/>
    <w:rsid w:val="00F63F55"/>
    <w:rsid w:val="00F72D83"/>
    <w:rsid w:val="00F75C0F"/>
    <w:rsid w:val="00F90547"/>
    <w:rsid w:val="00F94930"/>
    <w:rsid w:val="00FA11B9"/>
    <w:rsid w:val="00FB226E"/>
    <w:rsid w:val="00FB436C"/>
    <w:rsid w:val="00FB53CA"/>
    <w:rsid w:val="00FB5419"/>
    <w:rsid w:val="00FC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C0F79"/>
  <w15:chartTrackingRefBased/>
  <w15:docId w15:val="{164CC4D0-8EAD-3F4A-9646-C23E56DF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08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941B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87C92E-A1EA-3B45-8C76-D18F293F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7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Rui</dc:creator>
  <cp:keywords/>
  <dc:description/>
  <cp:lastModifiedBy>Gao Rui</cp:lastModifiedBy>
  <cp:revision>35</cp:revision>
  <dcterms:created xsi:type="dcterms:W3CDTF">2023-01-18T12:26:00Z</dcterms:created>
  <dcterms:modified xsi:type="dcterms:W3CDTF">2023-01-19T14:46:00Z</dcterms:modified>
</cp:coreProperties>
</file>